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27T00:00:00Z">
              <w:dateFormat w:val="M/d/yyyy"/>
              <w:lid w:val="en-US"/>
              <w:storeMappedDataAs w:val="dateTime"/>
              <w:calendar w:val="gregorian"/>
            </w:date>
          </w:sdtPr>
          <w:sdtEndPr/>
          <w:sdtContent>
            <w:tc>
              <w:tcPr>
                <w:tcW w:w="7920" w:type="dxa"/>
                <w:tcBorders>
                  <w:bottom w:val="single" w:sz="4" w:space="0" w:color="auto"/>
                </w:tcBorders>
              </w:tcPr>
              <w:p w14:paraId="72891EAB" w14:textId="30F2699A" w:rsidR="00B92965" w:rsidRDefault="00ED5321" w:rsidP="00B92965">
                <w:r>
                  <w:t>4/2</w:t>
                </w:r>
                <w:r w:rsidR="003A3A65">
                  <w:t>7</w:t>
                </w:r>
                <w:r>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DFD0F25" w:rsidR="00B92965" w:rsidRDefault="00ED5321" w:rsidP="00B92965">
                <w:r>
                  <w:t>Tamara K. Thomp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F1A8F8A" w:rsidR="00B92965" w:rsidRDefault="00ED5321" w:rsidP="00B92965">
                <w:r w:rsidRPr="00ED5321">
                  <w:t>Clinical Features and Outcomes of COVID-19 at a Teaching Hospital in Kingston, Jamaic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54A99BF9" w:rsidR="00B92965" w:rsidRDefault="003A3A65" w:rsidP="00B92965">
                <w:r w:rsidRPr="003A3A65">
                  <w:t>MEDRXIV/2022/274270</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bookmarkStart w:id="0" w:name="_GoBack"/>
        <w:bookmarkEnd w:id="0"/>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FF2D329" w:rsidR="00F52A77" w:rsidRDefault="00ED532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60DD7EF" w:rsidR="00F52A77" w:rsidRPr="00B406C2" w:rsidRDefault="0099748B" w:rsidP="00F52A77">
                  <w:permStart w:id="2112571583" w:edGrp="everyone"/>
                  <w:r>
                    <w:t xml:space="preserve">Centers </w:t>
                  </w:r>
                  <w:proofErr w:type="gramStart"/>
                  <w:r>
                    <w:t>For</w:t>
                  </w:r>
                  <w:proofErr w:type="gramEnd"/>
                  <w:r>
                    <w:t xml:space="preserve"> Disease Control</w:t>
                  </w:r>
                  <w:r w:rsidR="006066EC">
                    <w:t xml:space="preserve"> and Prevention</w:t>
                  </w:r>
                  <w:r>
                    <w:t xml:space="preserve">, Caribbean Regional Office Contract - </w:t>
                  </w:r>
                  <w:r w:rsidRPr="0099748B">
                    <w:rPr>
                      <w:bCs/>
                    </w:rPr>
                    <w:t>CDC#19JM3710P1001</w:t>
                  </w:r>
                  <w:r>
                    <w:rPr>
                      <w:bCs/>
                    </w:rPr>
                    <w:t xml:space="preserve"> (September 2020)</w:t>
                  </w:r>
                </w:p>
              </w:tc>
              <w:tc>
                <w:tcPr>
                  <w:tcW w:w="4050" w:type="dxa"/>
                </w:tcPr>
                <w:p w14:paraId="70299A1F" w14:textId="3AC53136" w:rsidR="00F52A77" w:rsidRPr="00B406C2" w:rsidRDefault="0099748B" w:rsidP="00F52A77">
                  <w:r>
                    <w:t xml:space="preserve">Payment made to the University </w:t>
                  </w:r>
                  <w:proofErr w:type="gramStart"/>
                  <w:r>
                    <w:t>Of</w:t>
                  </w:r>
                  <w:proofErr w:type="gramEnd"/>
                  <w:r>
                    <w:t xml:space="preserve"> the West Indies, Mona Campus, Jamaica</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8E1C99D" w:rsidR="00F52A77" w:rsidRDefault="00ED532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A3DCE80" w:rsidR="00F52A77" w:rsidRDefault="00ED532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7A89D67" w:rsidR="00F52A77" w:rsidRDefault="00ED532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5830D8F" w:rsidR="00F52A77" w:rsidRDefault="00ED532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55C2EE9" w:rsidR="00F52A77" w:rsidRDefault="00ED532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36CCC52" w:rsidR="00AC2BE6" w:rsidRDefault="00ED532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4A37F1F" w:rsidR="00F52A77" w:rsidRDefault="00ED532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F290201" w:rsidR="00F52A77" w:rsidRDefault="00ED532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6244977" w:rsidR="00F52A77" w:rsidRDefault="00ED532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2BA5471" w:rsidR="00F52A77" w:rsidRDefault="00ED532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93D4705" w:rsidR="00F52A77" w:rsidRDefault="00ED532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812B834" w:rsidR="00F52A77" w:rsidRDefault="00ED532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5FFCE0" w14:textId="77777777" w:rsidR="00FE0001" w:rsidRDefault="00FE0001" w:rsidP="00E23042">
      <w:r>
        <w:separator/>
      </w:r>
    </w:p>
  </w:endnote>
  <w:endnote w:type="continuationSeparator" w:id="0">
    <w:p w14:paraId="59D26F70" w14:textId="77777777" w:rsidR="00FE0001" w:rsidRDefault="00FE000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DB6C62" w14:textId="77777777" w:rsidR="00FE0001" w:rsidRDefault="00FE0001" w:rsidP="00E23042">
      <w:r>
        <w:separator/>
      </w:r>
    </w:p>
  </w:footnote>
  <w:footnote w:type="continuationSeparator" w:id="0">
    <w:p w14:paraId="640B247F" w14:textId="77777777" w:rsidR="00FE0001" w:rsidRDefault="00FE000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A3A65"/>
    <w:rsid w:val="00432B4B"/>
    <w:rsid w:val="004F1DCB"/>
    <w:rsid w:val="004F79FD"/>
    <w:rsid w:val="005031F7"/>
    <w:rsid w:val="00507BC6"/>
    <w:rsid w:val="00530CFE"/>
    <w:rsid w:val="00587022"/>
    <w:rsid w:val="005918F6"/>
    <w:rsid w:val="005A7BB7"/>
    <w:rsid w:val="006066EC"/>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9748B"/>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96372"/>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D5321"/>
    <w:rsid w:val="00EF61AD"/>
    <w:rsid w:val="00F020A6"/>
    <w:rsid w:val="00F17BB1"/>
    <w:rsid w:val="00F21D2D"/>
    <w:rsid w:val="00F52A77"/>
    <w:rsid w:val="00F57640"/>
    <w:rsid w:val="00F613F3"/>
    <w:rsid w:val="00FB47AB"/>
    <w:rsid w:val="00FE0001"/>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9974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74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90DE6"/>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92D5F-D828-4B79-86FA-CA14BCC5C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54</Words>
  <Characters>258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Tamara Thompson</cp:lastModifiedBy>
  <cp:revision>2</cp:revision>
  <dcterms:created xsi:type="dcterms:W3CDTF">2022-04-27T14:33:00Z</dcterms:created>
  <dcterms:modified xsi:type="dcterms:W3CDTF">2022-04-27T14:33:00Z</dcterms:modified>
</cp:coreProperties>
</file>